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harmacokinetic parameters of used statins.</w:t>
      </w:r>
    </w:p>
    <w:p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5"/>
        <w:tblpPr w:leftFromText="180" w:rightFromText="180" w:horzAnchor="margin" w:tblpY="103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1701"/>
        <w:gridCol w:w="1418"/>
        <w:gridCol w:w="1559"/>
        <w:gridCol w:w="142"/>
        <w:gridCol w:w="708"/>
        <w:gridCol w:w="142"/>
        <w:gridCol w:w="1701"/>
        <w:gridCol w:w="1134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exact"/>
        </w:trPr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tin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lecular weight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orption (%)</w:t>
            </w:r>
          </w:p>
        </w:tc>
        <w:tc>
          <w:tcPr>
            <w:tcW w:w="1701" w:type="dxa"/>
            <w:gridSpan w:val="2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availability (%)</w:t>
            </w: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/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h)</w:t>
            </w:r>
          </w:p>
        </w:tc>
        <w:tc>
          <w:tcPr>
            <w:tcW w:w="184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atic/Kidney excretion (%)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ge of dos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g/d)</w:t>
            </w:r>
          </w:p>
        </w:tc>
        <w:tc>
          <w:tcPr>
            <w:tcW w:w="16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% inhibit concentration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mvastain (SIM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8.1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mi-synthetic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-85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5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/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-80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luvastatin (FL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nthe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～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-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suvastatin (RO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nthe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0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-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orvastatin (ATO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ntheti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～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/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-80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1/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half-life of its metabolites in liver.</w:t>
      </w: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rPr>
          <w:rFonts w:ascii="Times New Roman" w:hAnsi="Times New Roman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ascii="Times New Roman" w:hAnsi="Times New Roman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ic statistical results for high-throughput 16S rRNA gene sequencing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mples ID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ads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(0.97)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o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mpson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581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7.5807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2.3077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69094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6113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8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2.083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4.89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131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43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71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0.1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.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317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15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3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9.52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1.64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853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09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1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6.66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8.90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843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72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1.94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.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480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04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3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5.61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4.483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63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65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5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2.16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7.13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29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9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0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3.46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645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03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4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5.54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6.0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132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23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3.37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7.88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1686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25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2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0.229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4.71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3667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644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9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9.57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9.21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41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7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7.58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577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66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2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8.70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6.27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79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78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5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4.17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.28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0165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82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9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2.17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3.05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96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66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1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5.43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9.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41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736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73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3.60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3.46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98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05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2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2.32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5.8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384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81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7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4.91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4.10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6021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495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2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9.13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4.0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2614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42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56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0.66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1.62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8994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76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5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9.28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2.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7474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39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3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8.65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5.90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75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50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3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1.01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7.40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7139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708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9.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3.01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874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09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2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8.33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6.44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8387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4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9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2.93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1.35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376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07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3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6.4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1.29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626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63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8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2.26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0.04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769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347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1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4.91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9.39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214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34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3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5.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0.14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603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26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23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4.963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3.69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911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83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5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2.2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5.88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98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17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1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2.15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0.62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806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979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9.22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8.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084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143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4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0.25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9.56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194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56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6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1.69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3.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270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49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4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3.68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.05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64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52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0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0.95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7.58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714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758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7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2.98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4252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85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7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2.2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3.631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54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40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5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9.09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5.51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5555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54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7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2.65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1.3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71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61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1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1.44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9.25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2979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51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4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4.62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555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89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0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6.99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8.21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015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9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4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76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8.275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4.64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422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59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5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9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1.50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0.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35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008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75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2.46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3.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108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97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0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9.08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3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34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0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0.61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4.617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641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60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9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5.56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5.20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27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572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3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0.48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5.04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734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833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3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5.8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.65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72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57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4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3.10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1.0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771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47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5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2.845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53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78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17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0.99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6.1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625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18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6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2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6.78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3.71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629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98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3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0.24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.17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099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32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7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3.25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9.20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068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7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1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1.67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1.571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372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78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8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3.93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3.27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154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8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0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7.73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4.78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799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00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6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0.87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0.8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1961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46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0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7.79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.6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44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33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7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1.25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.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843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28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16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4.22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6.45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421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6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7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7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6.89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9.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996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99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2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5.21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3.6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439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10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7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7.29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.39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4446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47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5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6.77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4.52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779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4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2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8.57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9.571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286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10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5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6.23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3.61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571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73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6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.317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9.23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0244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62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8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4.59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.14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727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99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8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6.38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5.16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002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973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3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8.44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2.51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890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50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8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38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4.03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2.72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9978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42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2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1.282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0.3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412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05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7.01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0.3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663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813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4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3.60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1.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585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84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8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2.84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0.46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460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71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9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9.06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3.538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979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6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3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3.41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7.92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080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86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1.15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1.15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047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635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88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4.68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0.3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14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0697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9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4.58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1.67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68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90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9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8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2.4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0.48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619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09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1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1.14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8.21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094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019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40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0.05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0.10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262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97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6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9.37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7.34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279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85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6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37.92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4.34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081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08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05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8.51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2.92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135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08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4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9.153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6.03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36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55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4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6.613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394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184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1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9.06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4.55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020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28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4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8.9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.3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173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2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0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5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0.47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3.15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936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098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6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4.20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7.23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8403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52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90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9.78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2.67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729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50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5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2.38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8.93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608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04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42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7.71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7.10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2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631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48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3.91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4.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0056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70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70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3.17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2.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4245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69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5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3.44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6.0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438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99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5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4.99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9.28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915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02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8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9.87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2.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290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97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1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07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0.64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6.65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242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570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4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3.89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9.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2257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38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73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6.600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1.91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041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74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56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8.03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9.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2286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039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4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6.97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8.03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459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014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35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6.21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4.54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103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72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8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1.43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6.5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09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5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0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4.368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7.79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580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32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1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1.018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9.05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6421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61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2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8.21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3.473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4392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08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2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56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9.88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3.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7312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15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6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5.131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9.8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21766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07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8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5.3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7.28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571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53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0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8.98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0.06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0484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2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5.81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1.53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4575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913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30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9.47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20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57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60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8.844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3.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874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958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4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6.28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8.53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865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187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78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3.57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3.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528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837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8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7.89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9.02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8659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60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3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41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0.90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7.71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11165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95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7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0.34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5.666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3213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793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A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5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8.93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4.888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1988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815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A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9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3.833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1.6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3544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57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F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84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3.92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3.638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806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669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F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5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9.92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8.37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26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234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R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50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9.73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5.567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2339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2098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R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60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7.649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8.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734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81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7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S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5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7.121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9.0426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5624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405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S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779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4.08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6.685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899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11427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5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14_c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292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9.8164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6.25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03271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8363</w:t>
            </w:r>
          </w:p>
        </w:tc>
        <w:tc>
          <w:tcPr>
            <w:tcW w:w="1332" w:type="dxa"/>
            <w:noWrap/>
          </w:tcPr>
          <w:p>
            <w:pP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663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tabs>
          <w:tab w:val="left" w:pos="2734"/>
        </w:tabs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tabs>
          <w:tab w:val="left" w:pos="2734"/>
        </w:tabs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tabs>
          <w:tab w:val="left" w:pos="2734"/>
        </w:tabs>
        <w:rPr>
          <w:rFonts w:hint="eastAsia" w:ascii="Times New Roman" w:hAnsi="Times New Roman" w:eastAsia="宋体" w:cs="Times New Roman"/>
          <w:sz w:val="24"/>
          <w:szCs w:val="24"/>
        </w:rPr>
      </w:pPr>
    </w:p>
    <w:p>
      <w:pPr>
        <w:tabs>
          <w:tab w:val="left" w:pos="2734"/>
        </w:tabs>
        <w:rPr>
          <w:rFonts w:hint="eastAsia" w:ascii="Times New Roman" w:hAnsi="Times New Roman" w:eastAsia="宋体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D85"/>
    <w:rsid w:val="000902C1"/>
    <w:rsid w:val="000B7992"/>
    <w:rsid w:val="001006A4"/>
    <w:rsid w:val="001123AC"/>
    <w:rsid w:val="00191792"/>
    <w:rsid w:val="001E2A76"/>
    <w:rsid w:val="001E642E"/>
    <w:rsid w:val="00257954"/>
    <w:rsid w:val="002A4F03"/>
    <w:rsid w:val="002A74CD"/>
    <w:rsid w:val="00327E56"/>
    <w:rsid w:val="00337283"/>
    <w:rsid w:val="00374D1E"/>
    <w:rsid w:val="0039676A"/>
    <w:rsid w:val="003D2C10"/>
    <w:rsid w:val="003E39C9"/>
    <w:rsid w:val="0046539A"/>
    <w:rsid w:val="00494034"/>
    <w:rsid w:val="004A64E5"/>
    <w:rsid w:val="004B6BCB"/>
    <w:rsid w:val="004D6C2E"/>
    <w:rsid w:val="004E39B6"/>
    <w:rsid w:val="004F5E5A"/>
    <w:rsid w:val="00507635"/>
    <w:rsid w:val="00536214"/>
    <w:rsid w:val="005C60A8"/>
    <w:rsid w:val="005E7CCC"/>
    <w:rsid w:val="00601F32"/>
    <w:rsid w:val="006148C6"/>
    <w:rsid w:val="006476C5"/>
    <w:rsid w:val="006B05FA"/>
    <w:rsid w:val="006E08B8"/>
    <w:rsid w:val="006F02A2"/>
    <w:rsid w:val="00737E39"/>
    <w:rsid w:val="00762DC6"/>
    <w:rsid w:val="007B10A6"/>
    <w:rsid w:val="007F3669"/>
    <w:rsid w:val="008042A5"/>
    <w:rsid w:val="00806E0F"/>
    <w:rsid w:val="008C4766"/>
    <w:rsid w:val="008D16CA"/>
    <w:rsid w:val="008E33CD"/>
    <w:rsid w:val="008E4BE0"/>
    <w:rsid w:val="00905537"/>
    <w:rsid w:val="00910C14"/>
    <w:rsid w:val="009404EE"/>
    <w:rsid w:val="00980036"/>
    <w:rsid w:val="00982681"/>
    <w:rsid w:val="00983002"/>
    <w:rsid w:val="009B10F9"/>
    <w:rsid w:val="00A24501"/>
    <w:rsid w:val="00A74004"/>
    <w:rsid w:val="00A841B9"/>
    <w:rsid w:val="00A95B37"/>
    <w:rsid w:val="00AE151A"/>
    <w:rsid w:val="00B072C9"/>
    <w:rsid w:val="00B567CE"/>
    <w:rsid w:val="00B97D85"/>
    <w:rsid w:val="00BB0DBE"/>
    <w:rsid w:val="00BC621D"/>
    <w:rsid w:val="00C02919"/>
    <w:rsid w:val="00C062BB"/>
    <w:rsid w:val="00C134EC"/>
    <w:rsid w:val="00C31AE7"/>
    <w:rsid w:val="00C43163"/>
    <w:rsid w:val="00C513F7"/>
    <w:rsid w:val="00C937A2"/>
    <w:rsid w:val="00CE4CE6"/>
    <w:rsid w:val="00CE4D76"/>
    <w:rsid w:val="00CE5CC5"/>
    <w:rsid w:val="00DB04BE"/>
    <w:rsid w:val="00EA51A2"/>
    <w:rsid w:val="00ED66FA"/>
    <w:rsid w:val="00EE0100"/>
    <w:rsid w:val="00EE2D45"/>
    <w:rsid w:val="00F52CAE"/>
    <w:rsid w:val="00F779BE"/>
    <w:rsid w:val="00FA2366"/>
    <w:rsid w:val="00FA40AE"/>
    <w:rsid w:val="00FE18FF"/>
    <w:rsid w:val="1DD26D28"/>
    <w:rsid w:val="2195551C"/>
    <w:rsid w:val="5210097D"/>
    <w:rsid w:val="6CCE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semiHidden/>
    <w:unhideWhenUsed/>
    <w:uiPriority w:val="99"/>
    <w:rPr>
      <w:color w:val="0563C1"/>
      <w:u w:val="single"/>
    </w:rPr>
  </w:style>
  <w:style w:type="character" w:customStyle="1" w:styleId="8">
    <w:name w:val="页眉 Char"/>
    <w:basedOn w:val="6"/>
    <w:link w:val="3"/>
    <w:uiPriority w:val="99"/>
    <w:rPr>
      <w:sz w:val="18"/>
      <w:szCs w:val="18"/>
    </w:rPr>
  </w:style>
  <w:style w:type="character" w:customStyle="1" w:styleId="9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579</Words>
  <Characters>9005</Characters>
  <Lines>75</Lines>
  <Paragraphs>21</Paragraphs>
  <TotalTime>428</TotalTime>
  <ScaleCrop>false</ScaleCrop>
  <LinksUpToDate>false</LinksUpToDate>
  <CharactersWithSpaces>10563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1:52:00Z</dcterms:created>
  <dc:creator>zch</dc:creator>
  <cp:lastModifiedBy>Sunnylab</cp:lastModifiedBy>
  <dcterms:modified xsi:type="dcterms:W3CDTF">2020-02-29T01:45:06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